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5CEC10" w14:textId="0A6CC1E6" w:rsidR="009115CB" w:rsidRPr="002C151D" w:rsidRDefault="009115CB" w:rsidP="009115CB">
      <w:pPr>
        <w:autoSpaceDE w:val="0"/>
        <w:autoSpaceDN w:val="0"/>
        <w:adjustRightInd w:val="0"/>
        <w:spacing w:before="10" w:after="10" w:line="240" w:lineRule="auto"/>
        <w:rPr>
          <w:rFonts w:eastAsia="Times New Roman" w:cs="Arial"/>
          <w:b/>
          <w:bCs/>
          <w:color w:val="000000"/>
          <w:sz w:val="20"/>
          <w:szCs w:val="24"/>
          <w:lang w:eastAsia="en-ZA"/>
        </w:rPr>
      </w:pPr>
    </w:p>
    <w:tbl>
      <w:tblPr>
        <w:tblW w:w="12758" w:type="dxa"/>
        <w:tblInd w:w="3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7"/>
        <w:gridCol w:w="1560"/>
        <w:gridCol w:w="1418"/>
        <w:gridCol w:w="1275"/>
        <w:gridCol w:w="1418"/>
        <w:gridCol w:w="1701"/>
        <w:gridCol w:w="1417"/>
        <w:gridCol w:w="1134"/>
        <w:gridCol w:w="1418"/>
      </w:tblGrid>
      <w:tr w:rsidR="009115CB" w:rsidRPr="007A1434" w14:paraId="402B5AC2" w14:textId="77777777" w:rsidTr="007A5A29">
        <w:trPr>
          <w:cantSplit/>
          <w:trHeight w:hRule="exact" w:val="708"/>
          <w:tblHeader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7CD91A5E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671" w:type="dxa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2FD59264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</w:pPr>
            <w:r w:rsidRPr="007A14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  <w:t>Linkage to Care</w:t>
            </w:r>
          </w:p>
        </w:tc>
        <w:tc>
          <w:tcPr>
            <w:tcW w:w="5670" w:type="dxa"/>
            <w:gridSpan w:val="4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2F5DE51D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</w:pPr>
            <w:r w:rsidRPr="007A14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  <w:t>Treatment Initiation</w:t>
            </w:r>
          </w:p>
        </w:tc>
      </w:tr>
      <w:tr w:rsidR="009115CB" w:rsidRPr="007A1434" w14:paraId="692208BD" w14:textId="77777777" w:rsidTr="007A5A29">
        <w:trPr>
          <w:cantSplit/>
          <w:trHeight w:hRule="exact" w:val="885"/>
          <w:tblHeader/>
        </w:trPr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5A459A6B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</w:pPr>
            <w:r w:rsidRPr="007A14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  <w:t>Variab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3B41E1D3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</w:pPr>
            <w:r w:rsidRPr="007A14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69812528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</w:pPr>
            <w:r w:rsidRPr="007A14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5"/>
                <w:u w:val="single"/>
                <w:lang w:eastAsia="en-ZA"/>
              </w:rPr>
              <w:t xml:space="preserve">Standard </w:t>
            </w:r>
            <w:r w:rsidRPr="007A14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  <w:lang w:eastAsia="en-ZA"/>
              </w:rPr>
              <w:t>HTS &amp; passive LT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1A7B50A4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</w:pPr>
            <w:r w:rsidRPr="007A14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5"/>
                <w:u w:val="single"/>
                <w:lang w:eastAsia="en-ZA"/>
              </w:rPr>
              <w:t>NCD-HTS &amp; optional active LT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07D166A5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</w:pPr>
            <w:r w:rsidRPr="007A14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075B6ADD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</w:pPr>
            <w:r w:rsidRPr="007A14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591F461F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5"/>
                <w:u w:val="single"/>
                <w:lang w:eastAsia="en-ZA"/>
              </w:rPr>
            </w:pPr>
            <w:r w:rsidRPr="007A14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5"/>
                <w:u w:val="single"/>
                <w:lang w:eastAsia="en-ZA"/>
              </w:rPr>
              <w:t xml:space="preserve">Standard HTS &amp; </w:t>
            </w:r>
          </w:p>
          <w:p w14:paraId="1FD2090D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</w:pPr>
            <w:r w:rsidRPr="007A14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  <w:lang w:eastAsia="en-ZA"/>
              </w:rPr>
              <w:t>passive L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57B1FFE1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</w:pPr>
            <w:r w:rsidRPr="007A14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5"/>
                <w:u w:val="single"/>
                <w:lang w:eastAsia="en-ZA"/>
              </w:rPr>
              <w:t>NCD-HTS &amp; optional active LT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62B23181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</w:pPr>
            <w:r w:rsidRPr="007A14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  <w:t>P-Value</w:t>
            </w:r>
          </w:p>
        </w:tc>
      </w:tr>
      <w:tr w:rsidR="009115CB" w:rsidRPr="007A1434" w14:paraId="0145E2BD" w14:textId="77777777" w:rsidTr="007A5A29">
        <w:trPr>
          <w:cantSplit/>
        </w:trPr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9B6238F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B7F0A2E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3B64966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32A9ADB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483A45E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94577B2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90DE7CB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5822174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C4A164A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</w:tr>
      <w:tr w:rsidR="009115CB" w:rsidRPr="007A1434" w14:paraId="3329E1D1" w14:textId="77777777" w:rsidTr="007A5A29">
        <w:trPr>
          <w:cantSplit/>
        </w:trPr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1181591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ZA"/>
              </w:rPr>
              <w:t>HIV/ART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400629F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88/128 (6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DD45862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22/42 (52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64F93A6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66/86 (7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5E01E4C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0.005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1F71F08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78/88 (8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06E2C15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20/22 (9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D9DE19E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58/66 (8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CE548E1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0.6981</w:t>
            </w:r>
          </w:p>
        </w:tc>
      </w:tr>
      <w:tr w:rsidR="009115CB" w:rsidRPr="007A1434" w14:paraId="28DEA932" w14:textId="77777777" w:rsidTr="007A5A29">
        <w:trPr>
          <w:cantSplit/>
        </w:trPr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8C8CEFD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ZA"/>
              </w:rPr>
              <w:t>STI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AB9A55C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28/38 (73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F09B860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5/11 (4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2F321C0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23/27 (85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462ABA6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0.011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85FE489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22/28 (7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1CF1E87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5/5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1D31B2D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17/23 (7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AC66A08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0.1976</w:t>
            </w:r>
          </w:p>
        </w:tc>
      </w:tr>
      <w:tr w:rsidR="009115CB" w:rsidRPr="007A1434" w14:paraId="6B36AA96" w14:textId="77777777" w:rsidTr="007A5A29">
        <w:trPr>
          <w:cantSplit/>
        </w:trPr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10DB969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ZA"/>
              </w:rPr>
              <w:t>TB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68EA73F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15/21 (7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9B2D4E9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3/4 (7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C9EB662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12/17 (7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FC7AFF1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0.860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AB5AD15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1/15 (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6BDD446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1/3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B854C83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0/12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3D4F138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-</w:t>
            </w:r>
          </w:p>
        </w:tc>
      </w:tr>
      <w:tr w:rsidR="009115CB" w:rsidRPr="007A1434" w14:paraId="11FEE63F" w14:textId="77777777" w:rsidTr="007A5A29">
        <w:trPr>
          <w:cantSplit/>
        </w:trPr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B3B3401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ZA"/>
              </w:rPr>
              <w:t>BP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946D96A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78/92 (8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E0F832F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29/37 (78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4288D72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49/55 (8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2C7336A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0.160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F0C6405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29/78 (3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965C69E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11/29 (3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0817B16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18/49 (3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25BACC0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0.9159</w:t>
            </w:r>
          </w:p>
        </w:tc>
      </w:tr>
      <w:tr w:rsidR="009115CB" w:rsidRPr="007A1434" w14:paraId="1FB9C1E7" w14:textId="77777777" w:rsidTr="007A5A29">
        <w:trPr>
          <w:cantSplit/>
        </w:trPr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AD3A91A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50B546D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EB2B323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88F21E0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613783F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3F8FBFA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1E77FA9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9194810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9EE8D92" w14:textId="77777777" w:rsidR="009115CB" w:rsidRPr="007A1434" w:rsidRDefault="009115CB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</w:tr>
    </w:tbl>
    <w:p w14:paraId="0CDF274A" w14:textId="77777777" w:rsidR="009115CB" w:rsidRDefault="009115CB" w:rsidP="009115CB">
      <w:bookmarkStart w:id="0" w:name="_GoBack"/>
      <w:bookmarkEnd w:id="0"/>
    </w:p>
    <w:sectPr w:rsidR="009115CB" w:rsidSect="009115CB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BE3"/>
    <w:rsid w:val="0000174C"/>
    <w:rsid w:val="00003458"/>
    <w:rsid w:val="00003F80"/>
    <w:rsid w:val="000058F1"/>
    <w:rsid w:val="00011D2E"/>
    <w:rsid w:val="0002505D"/>
    <w:rsid w:val="00025461"/>
    <w:rsid w:val="00025541"/>
    <w:rsid w:val="00026E67"/>
    <w:rsid w:val="0002746E"/>
    <w:rsid w:val="00033EEB"/>
    <w:rsid w:val="00041135"/>
    <w:rsid w:val="00044DEC"/>
    <w:rsid w:val="00046225"/>
    <w:rsid w:val="00047140"/>
    <w:rsid w:val="0005141E"/>
    <w:rsid w:val="000523A9"/>
    <w:rsid w:val="000532EF"/>
    <w:rsid w:val="00061AC4"/>
    <w:rsid w:val="00065350"/>
    <w:rsid w:val="00075140"/>
    <w:rsid w:val="00080A50"/>
    <w:rsid w:val="000852B4"/>
    <w:rsid w:val="000A18F7"/>
    <w:rsid w:val="000A3321"/>
    <w:rsid w:val="000B2C49"/>
    <w:rsid w:val="000B4557"/>
    <w:rsid w:val="000C3771"/>
    <w:rsid w:val="000D0172"/>
    <w:rsid w:val="000D4503"/>
    <w:rsid w:val="000D5714"/>
    <w:rsid w:val="000F0C3B"/>
    <w:rsid w:val="000F196B"/>
    <w:rsid w:val="000F49B5"/>
    <w:rsid w:val="000F56A0"/>
    <w:rsid w:val="000F7390"/>
    <w:rsid w:val="0010200F"/>
    <w:rsid w:val="00107C6F"/>
    <w:rsid w:val="0011377A"/>
    <w:rsid w:val="00114497"/>
    <w:rsid w:val="00116A2C"/>
    <w:rsid w:val="001177CB"/>
    <w:rsid w:val="001234D6"/>
    <w:rsid w:val="0012674B"/>
    <w:rsid w:val="001309D7"/>
    <w:rsid w:val="00130CB4"/>
    <w:rsid w:val="00130EE4"/>
    <w:rsid w:val="0013125D"/>
    <w:rsid w:val="00136DB1"/>
    <w:rsid w:val="00145DF2"/>
    <w:rsid w:val="001463CD"/>
    <w:rsid w:val="001571DB"/>
    <w:rsid w:val="0016208B"/>
    <w:rsid w:val="00173879"/>
    <w:rsid w:val="001846DB"/>
    <w:rsid w:val="0018475D"/>
    <w:rsid w:val="00187375"/>
    <w:rsid w:val="001A0F19"/>
    <w:rsid w:val="001A4FB5"/>
    <w:rsid w:val="001A5560"/>
    <w:rsid w:val="001B07E5"/>
    <w:rsid w:val="001B2416"/>
    <w:rsid w:val="001B3E92"/>
    <w:rsid w:val="001B405C"/>
    <w:rsid w:val="001B6E18"/>
    <w:rsid w:val="001C25ED"/>
    <w:rsid w:val="001C3D88"/>
    <w:rsid w:val="001C6EA9"/>
    <w:rsid w:val="001D6401"/>
    <w:rsid w:val="001E7058"/>
    <w:rsid w:val="001E7FB3"/>
    <w:rsid w:val="001F101C"/>
    <w:rsid w:val="001F38CF"/>
    <w:rsid w:val="001F602E"/>
    <w:rsid w:val="001F6448"/>
    <w:rsid w:val="001F781E"/>
    <w:rsid w:val="00205C58"/>
    <w:rsid w:val="00211823"/>
    <w:rsid w:val="00213FCE"/>
    <w:rsid w:val="002155A9"/>
    <w:rsid w:val="0022121F"/>
    <w:rsid w:val="00223171"/>
    <w:rsid w:val="00223CA1"/>
    <w:rsid w:val="00224CEF"/>
    <w:rsid w:val="002254E2"/>
    <w:rsid w:val="002260D2"/>
    <w:rsid w:val="00247A6A"/>
    <w:rsid w:val="002500AC"/>
    <w:rsid w:val="00257947"/>
    <w:rsid w:val="00262976"/>
    <w:rsid w:val="0026645A"/>
    <w:rsid w:val="0026689E"/>
    <w:rsid w:val="00270ED0"/>
    <w:rsid w:val="00272C18"/>
    <w:rsid w:val="002763C7"/>
    <w:rsid w:val="002915CC"/>
    <w:rsid w:val="00293713"/>
    <w:rsid w:val="00297D1D"/>
    <w:rsid w:val="002A15F7"/>
    <w:rsid w:val="002A2ABA"/>
    <w:rsid w:val="002B0AE9"/>
    <w:rsid w:val="002B4E05"/>
    <w:rsid w:val="002B57A5"/>
    <w:rsid w:val="002C3A92"/>
    <w:rsid w:val="002C49DE"/>
    <w:rsid w:val="002C56A1"/>
    <w:rsid w:val="002D10A6"/>
    <w:rsid w:val="002E653A"/>
    <w:rsid w:val="002E740B"/>
    <w:rsid w:val="002F4706"/>
    <w:rsid w:val="002F74D8"/>
    <w:rsid w:val="003139BE"/>
    <w:rsid w:val="00313FCD"/>
    <w:rsid w:val="00321D5C"/>
    <w:rsid w:val="003255D7"/>
    <w:rsid w:val="00347AC5"/>
    <w:rsid w:val="003509B2"/>
    <w:rsid w:val="0035665E"/>
    <w:rsid w:val="003708DF"/>
    <w:rsid w:val="00374EC5"/>
    <w:rsid w:val="0038056E"/>
    <w:rsid w:val="0038241C"/>
    <w:rsid w:val="00382FDA"/>
    <w:rsid w:val="0039008E"/>
    <w:rsid w:val="0039759E"/>
    <w:rsid w:val="003A0C57"/>
    <w:rsid w:val="003A3935"/>
    <w:rsid w:val="003B044A"/>
    <w:rsid w:val="003C1C80"/>
    <w:rsid w:val="003C27CD"/>
    <w:rsid w:val="003C717D"/>
    <w:rsid w:val="003E0464"/>
    <w:rsid w:val="003E5372"/>
    <w:rsid w:val="003E6BEF"/>
    <w:rsid w:val="003E7FCC"/>
    <w:rsid w:val="003F2839"/>
    <w:rsid w:val="003F3529"/>
    <w:rsid w:val="003F681C"/>
    <w:rsid w:val="003F6E1E"/>
    <w:rsid w:val="0040035E"/>
    <w:rsid w:val="004014FC"/>
    <w:rsid w:val="00401829"/>
    <w:rsid w:val="00404A0E"/>
    <w:rsid w:val="004054B6"/>
    <w:rsid w:val="004074AE"/>
    <w:rsid w:val="004138BA"/>
    <w:rsid w:val="00414321"/>
    <w:rsid w:val="00414F3D"/>
    <w:rsid w:val="004220C4"/>
    <w:rsid w:val="004236CD"/>
    <w:rsid w:val="00423BC8"/>
    <w:rsid w:val="00427710"/>
    <w:rsid w:val="00453F6E"/>
    <w:rsid w:val="0045693B"/>
    <w:rsid w:val="00460F59"/>
    <w:rsid w:val="00464AD1"/>
    <w:rsid w:val="0046500B"/>
    <w:rsid w:val="00470AFD"/>
    <w:rsid w:val="00472847"/>
    <w:rsid w:val="004729B9"/>
    <w:rsid w:val="00472BAA"/>
    <w:rsid w:val="004750FA"/>
    <w:rsid w:val="00475EFC"/>
    <w:rsid w:val="004838E3"/>
    <w:rsid w:val="00483EED"/>
    <w:rsid w:val="00492549"/>
    <w:rsid w:val="004948D8"/>
    <w:rsid w:val="004A1488"/>
    <w:rsid w:val="004A195F"/>
    <w:rsid w:val="004B43B2"/>
    <w:rsid w:val="004C0A62"/>
    <w:rsid w:val="004C6A3F"/>
    <w:rsid w:val="004D2199"/>
    <w:rsid w:val="004D5444"/>
    <w:rsid w:val="004E4BA5"/>
    <w:rsid w:val="004E6072"/>
    <w:rsid w:val="004E65F5"/>
    <w:rsid w:val="004F05BC"/>
    <w:rsid w:val="004F496E"/>
    <w:rsid w:val="00500E04"/>
    <w:rsid w:val="005155BF"/>
    <w:rsid w:val="005164AB"/>
    <w:rsid w:val="00521561"/>
    <w:rsid w:val="00527CA5"/>
    <w:rsid w:val="00530203"/>
    <w:rsid w:val="005351C7"/>
    <w:rsid w:val="005374CF"/>
    <w:rsid w:val="00542901"/>
    <w:rsid w:val="0054295F"/>
    <w:rsid w:val="0055117C"/>
    <w:rsid w:val="00553A6E"/>
    <w:rsid w:val="005603C0"/>
    <w:rsid w:val="00563F84"/>
    <w:rsid w:val="00564467"/>
    <w:rsid w:val="00570C46"/>
    <w:rsid w:val="00580790"/>
    <w:rsid w:val="005825F2"/>
    <w:rsid w:val="00584828"/>
    <w:rsid w:val="00590976"/>
    <w:rsid w:val="005929C4"/>
    <w:rsid w:val="0059374F"/>
    <w:rsid w:val="005948EF"/>
    <w:rsid w:val="0059612A"/>
    <w:rsid w:val="005A4F5B"/>
    <w:rsid w:val="005A58A2"/>
    <w:rsid w:val="005A6334"/>
    <w:rsid w:val="005A6D19"/>
    <w:rsid w:val="005C0D19"/>
    <w:rsid w:val="005C2F5D"/>
    <w:rsid w:val="005C3866"/>
    <w:rsid w:val="005C4A47"/>
    <w:rsid w:val="005C5A5E"/>
    <w:rsid w:val="005D002F"/>
    <w:rsid w:val="005D26DC"/>
    <w:rsid w:val="005D3557"/>
    <w:rsid w:val="005D3E85"/>
    <w:rsid w:val="005E083C"/>
    <w:rsid w:val="005E0E83"/>
    <w:rsid w:val="005E1AA3"/>
    <w:rsid w:val="005E70D3"/>
    <w:rsid w:val="005F4C96"/>
    <w:rsid w:val="005F6742"/>
    <w:rsid w:val="005F799E"/>
    <w:rsid w:val="005F7D90"/>
    <w:rsid w:val="00607C14"/>
    <w:rsid w:val="00607F99"/>
    <w:rsid w:val="0061281C"/>
    <w:rsid w:val="00612CC0"/>
    <w:rsid w:val="00614052"/>
    <w:rsid w:val="0062383E"/>
    <w:rsid w:val="006342B3"/>
    <w:rsid w:val="006355E2"/>
    <w:rsid w:val="00640D8E"/>
    <w:rsid w:val="006525E5"/>
    <w:rsid w:val="00652E60"/>
    <w:rsid w:val="00656B4D"/>
    <w:rsid w:val="006628E0"/>
    <w:rsid w:val="00665A68"/>
    <w:rsid w:val="0066687B"/>
    <w:rsid w:val="00673E21"/>
    <w:rsid w:val="00677848"/>
    <w:rsid w:val="00684915"/>
    <w:rsid w:val="00685348"/>
    <w:rsid w:val="006854C4"/>
    <w:rsid w:val="006907EE"/>
    <w:rsid w:val="00694C06"/>
    <w:rsid w:val="006A0221"/>
    <w:rsid w:val="006A122C"/>
    <w:rsid w:val="006A213F"/>
    <w:rsid w:val="006A29BF"/>
    <w:rsid w:val="006A44A2"/>
    <w:rsid w:val="006A4A6E"/>
    <w:rsid w:val="006B31ED"/>
    <w:rsid w:val="006C13BF"/>
    <w:rsid w:val="006C17D2"/>
    <w:rsid w:val="006C2192"/>
    <w:rsid w:val="006C5383"/>
    <w:rsid w:val="006C71E2"/>
    <w:rsid w:val="006C7ED1"/>
    <w:rsid w:val="006D1925"/>
    <w:rsid w:val="006D2188"/>
    <w:rsid w:val="006D56C5"/>
    <w:rsid w:val="006D62F0"/>
    <w:rsid w:val="006E03BA"/>
    <w:rsid w:val="006E4CCC"/>
    <w:rsid w:val="00704616"/>
    <w:rsid w:val="00707E99"/>
    <w:rsid w:val="00715BC9"/>
    <w:rsid w:val="00720AE4"/>
    <w:rsid w:val="007210E7"/>
    <w:rsid w:val="00725221"/>
    <w:rsid w:val="0072763F"/>
    <w:rsid w:val="00734CEF"/>
    <w:rsid w:val="0074169C"/>
    <w:rsid w:val="007518A1"/>
    <w:rsid w:val="007554BB"/>
    <w:rsid w:val="00757A0D"/>
    <w:rsid w:val="00757FE2"/>
    <w:rsid w:val="0076343A"/>
    <w:rsid w:val="007659E4"/>
    <w:rsid w:val="007668DE"/>
    <w:rsid w:val="0077067E"/>
    <w:rsid w:val="0078263A"/>
    <w:rsid w:val="00785B3A"/>
    <w:rsid w:val="00786B9B"/>
    <w:rsid w:val="00790489"/>
    <w:rsid w:val="007913E5"/>
    <w:rsid w:val="00791907"/>
    <w:rsid w:val="00792A7F"/>
    <w:rsid w:val="00792D2B"/>
    <w:rsid w:val="007B45DC"/>
    <w:rsid w:val="007C7E28"/>
    <w:rsid w:val="007E250D"/>
    <w:rsid w:val="007E3F16"/>
    <w:rsid w:val="007E5D63"/>
    <w:rsid w:val="007F1A23"/>
    <w:rsid w:val="008028A4"/>
    <w:rsid w:val="008060A8"/>
    <w:rsid w:val="00807E6E"/>
    <w:rsid w:val="0081553B"/>
    <w:rsid w:val="008219D0"/>
    <w:rsid w:val="00821DBE"/>
    <w:rsid w:val="0082276B"/>
    <w:rsid w:val="00824321"/>
    <w:rsid w:val="0082435C"/>
    <w:rsid w:val="00836ED8"/>
    <w:rsid w:val="00844516"/>
    <w:rsid w:val="008455A6"/>
    <w:rsid w:val="008469B7"/>
    <w:rsid w:val="00852D4F"/>
    <w:rsid w:val="00855713"/>
    <w:rsid w:val="00855924"/>
    <w:rsid w:val="00862F31"/>
    <w:rsid w:val="0087340A"/>
    <w:rsid w:val="00873BDD"/>
    <w:rsid w:val="00875B3A"/>
    <w:rsid w:val="00884751"/>
    <w:rsid w:val="0088630F"/>
    <w:rsid w:val="00890BA4"/>
    <w:rsid w:val="00891955"/>
    <w:rsid w:val="008A0C0B"/>
    <w:rsid w:val="008A2629"/>
    <w:rsid w:val="008A5B22"/>
    <w:rsid w:val="008A71F0"/>
    <w:rsid w:val="008B7085"/>
    <w:rsid w:val="008C310E"/>
    <w:rsid w:val="008C3C6D"/>
    <w:rsid w:val="008C51B1"/>
    <w:rsid w:val="008C53D7"/>
    <w:rsid w:val="008D4E64"/>
    <w:rsid w:val="008E096F"/>
    <w:rsid w:val="008E4BF4"/>
    <w:rsid w:val="008E6E6F"/>
    <w:rsid w:val="008F1320"/>
    <w:rsid w:val="008F1CE4"/>
    <w:rsid w:val="008F558A"/>
    <w:rsid w:val="008F6F6D"/>
    <w:rsid w:val="00903756"/>
    <w:rsid w:val="00904A3C"/>
    <w:rsid w:val="009115CB"/>
    <w:rsid w:val="00911C49"/>
    <w:rsid w:val="00911C50"/>
    <w:rsid w:val="009225F1"/>
    <w:rsid w:val="00922DB3"/>
    <w:rsid w:val="0092328F"/>
    <w:rsid w:val="009352F3"/>
    <w:rsid w:val="00935629"/>
    <w:rsid w:val="00950470"/>
    <w:rsid w:val="0095110F"/>
    <w:rsid w:val="009521B0"/>
    <w:rsid w:val="00956DB9"/>
    <w:rsid w:val="00963BB1"/>
    <w:rsid w:val="0096441C"/>
    <w:rsid w:val="0096492D"/>
    <w:rsid w:val="009671F1"/>
    <w:rsid w:val="0097144E"/>
    <w:rsid w:val="00971537"/>
    <w:rsid w:val="00972053"/>
    <w:rsid w:val="00972414"/>
    <w:rsid w:val="0097432B"/>
    <w:rsid w:val="00976571"/>
    <w:rsid w:val="00976FC6"/>
    <w:rsid w:val="009772F7"/>
    <w:rsid w:val="00984369"/>
    <w:rsid w:val="00985B74"/>
    <w:rsid w:val="00991C22"/>
    <w:rsid w:val="0099652B"/>
    <w:rsid w:val="00997E2F"/>
    <w:rsid w:val="009A2B03"/>
    <w:rsid w:val="009A39BD"/>
    <w:rsid w:val="009B32CE"/>
    <w:rsid w:val="009C0F67"/>
    <w:rsid w:val="009C21D2"/>
    <w:rsid w:val="009C266D"/>
    <w:rsid w:val="009C3483"/>
    <w:rsid w:val="009C37F5"/>
    <w:rsid w:val="009C3834"/>
    <w:rsid w:val="009D47A5"/>
    <w:rsid w:val="009D6A7C"/>
    <w:rsid w:val="009E15DF"/>
    <w:rsid w:val="009E3037"/>
    <w:rsid w:val="009E576A"/>
    <w:rsid w:val="009E6978"/>
    <w:rsid w:val="009F3CD5"/>
    <w:rsid w:val="009F49F5"/>
    <w:rsid w:val="009F7852"/>
    <w:rsid w:val="009F7D6A"/>
    <w:rsid w:val="00A13516"/>
    <w:rsid w:val="00A203EE"/>
    <w:rsid w:val="00A24745"/>
    <w:rsid w:val="00A31B00"/>
    <w:rsid w:val="00A36D77"/>
    <w:rsid w:val="00A40652"/>
    <w:rsid w:val="00A47BE7"/>
    <w:rsid w:val="00A502AD"/>
    <w:rsid w:val="00A5597B"/>
    <w:rsid w:val="00A56E79"/>
    <w:rsid w:val="00A56F22"/>
    <w:rsid w:val="00A57B5D"/>
    <w:rsid w:val="00A724CB"/>
    <w:rsid w:val="00A738D5"/>
    <w:rsid w:val="00A7584C"/>
    <w:rsid w:val="00A81E14"/>
    <w:rsid w:val="00A82AD1"/>
    <w:rsid w:val="00A83555"/>
    <w:rsid w:val="00A83CA7"/>
    <w:rsid w:val="00A84BF0"/>
    <w:rsid w:val="00A85D58"/>
    <w:rsid w:val="00A972BA"/>
    <w:rsid w:val="00AA1A7E"/>
    <w:rsid w:val="00AB1085"/>
    <w:rsid w:val="00AB18EB"/>
    <w:rsid w:val="00AB28A9"/>
    <w:rsid w:val="00AB2E64"/>
    <w:rsid w:val="00AB3A2F"/>
    <w:rsid w:val="00AB40DE"/>
    <w:rsid w:val="00AB58CA"/>
    <w:rsid w:val="00AB6C1B"/>
    <w:rsid w:val="00AC179C"/>
    <w:rsid w:val="00AC6350"/>
    <w:rsid w:val="00AD2898"/>
    <w:rsid w:val="00AD472B"/>
    <w:rsid w:val="00AF38BE"/>
    <w:rsid w:val="00AF6E06"/>
    <w:rsid w:val="00B01EA2"/>
    <w:rsid w:val="00B02C31"/>
    <w:rsid w:val="00B033D5"/>
    <w:rsid w:val="00B05FA8"/>
    <w:rsid w:val="00B0647C"/>
    <w:rsid w:val="00B07038"/>
    <w:rsid w:val="00B103C8"/>
    <w:rsid w:val="00B12F48"/>
    <w:rsid w:val="00B1412D"/>
    <w:rsid w:val="00B32604"/>
    <w:rsid w:val="00B35E0F"/>
    <w:rsid w:val="00B41045"/>
    <w:rsid w:val="00B42F3C"/>
    <w:rsid w:val="00B43917"/>
    <w:rsid w:val="00B43C0A"/>
    <w:rsid w:val="00B5376A"/>
    <w:rsid w:val="00B56E7F"/>
    <w:rsid w:val="00B57748"/>
    <w:rsid w:val="00B57B5F"/>
    <w:rsid w:val="00B6184B"/>
    <w:rsid w:val="00B65425"/>
    <w:rsid w:val="00B7397C"/>
    <w:rsid w:val="00B814D0"/>
    <w:rsid w:val="00B86074"/>
    <w:rsid w:val="00B906E7"/>
    <w:rsid w:val="00B93BE3"/>
    <w:rsid w:val="00B95E7A"/>
    <w:rsid w:val="00B97C7A"/>
    <w:rsid w:val="00BA2366"/>
    <w:rsid w:val="00BB25BD"/>
    <w:rsid w:val="00BB6B66"/>
    <w:rsid w:val="00BC0485"/>
    <w:rsid w:val="00BD55CD"/>
    <w:rsid w:val="00BD5A94"/>
    <w:rsid w:val="00BE110A"/>
    <w:rsid w:val="00BE5A3F"/>
    <w:rsid w:val="00BF0B88"/>
    <w:rsid w:val="00BF46F7"/>
    <w:rsid w:val="00C01B3C"/>
    <w:rsid w:val="00C122A2"/>
    <w:rsid w:val="00C136F4"/>
    <w:rsid w:val="00C149A1"/>
    <w:rsid w:val="00C151DF"/>
    <w:rsid w:val="00C1592A"/>
    <w:rsid w:val="00C170BF"/>
    <w:rsid w:val="00C212B5"/>
    <w:rsid w:val="00C25956"/>
    <w:rsid w:val="00C27603"/>
    <w:rsid w:val="00C44EC1"/>
    <w:rsid w:val="00C47709"/>
    <w:rsid w:val="00C5267A"/>
    <w:rsid w:val="00C61254"/>
    <w:rsid w:val="00C66776"/>
    <w:rsid w:val="00C6745A"/>
    <w:rsid w:val="00C674B4"/>
    <w:rsid w:val="00C67593"/>
    <w:rsid w:val="00C67E0B"/>
    <w:rsid w:val="00C70256"/>
    <w:rsid w:val="00C71B43"/>
    <w:rsid w:val="00C81C27"/>
    <w:rsid w:val="00C82A59"/>
    <w:rsid w:val="00C835CD"/>
    <w:rsid w:val="00C83FE4"/>
    <w:rsid w:val="00C96DCC"/>
    <w:rsid w:val="00CA0C23"/>
    <w:rsid w:val="00CA4104"/>
    <w:rsid w:val="00CA534B"/>
    <w:rsid w:val="00CA659D"/>
    <w:rsid w:val="00CB090C"/>
    <w:rsid w:val="00CB140D"/>
    <w:rsid w:val="00CB630D"/>
    <w:rsid w:val="00CC01D8"/>
    <w:rsid w:val="00CC0DCD"/>
    <w:rsid w:val="00CD0A6A"/>
    <w:rsid w:val="00CD3F51"/>
    <w:rsid w:val="00CE1BAA"/>
    <w:rsid w:val="00CE42CD"/>
    <w:rsid w:val="00CE4BCE"/>
    <w:rsid w:val="00CE4BE0"/>
    <w:rsid w:val="00CE5980"/>
    <w:rsid w:val="00CE61E7"/>
    <w:rsid w:val="00CF253F"/>
    <w:rsid w:val="00D02325"/>
    <w:rsid w:val="00D12D4F"/>
    <w:rsid w:val="00D13A7D"/>
    <w:rsid w:val="00D14B71"/>
    <w:rsid w:val="00D16226"/>
    <w:rsid w:val="00D21AA1"/>
    <w:rsid w:val="00D2371F"/>
    <w:rsid w:val="00D24774"/>
    <w:rsid w:val="00D25D26"/>
    <w:rsid w:val="00D31A0D"/>
    <w:rsid w:val="00D32874"/>
    <w:rsid w:val="00D32D3B"/>
    <w:rsid w:val="00D51D50"/>
    <w:rsid w:val="00D52681"/>
    <w:rsid w:val="00D52B08"/>
    <w:rsid w:val="00D53AAA"/>
    <w:rsid w:val="00D5631C"/>
    <w:rsid w:val="00D62614"/>
    <w:rsid w:val="00D666C6"/>
    <w:rsid w:val="00D84C18"/>
    <w:rsid w:val="00D915C6"/>
    <w:rsid w:val="00D94C3F"/>
    <w:rsid w:val="00D95263"/>
    <w:rsid w:val="00D9582C"/>
    <w:rsid w:val="00D96997"/>
    <w:rsid w:val="00DA1D8B"/>
    <w:rsid w:val="00DB1BF5"/>
    <w:rsid w:val="00DB34DB"/>
    <w:rsid w:val="00DB6201"/>
    <w:rsid w:val="00DB6752"/>
    <w:rsid w:val="00DB6A14"/>
    <w:rsid w:val="00DB7529"/>
    <w:rsid w:val="00DC3669"/>
    <w:rsid w:val="00DC37EF"/>
    <w:rsid w:val="00DC3CD5"/>
    <w:rsid w:val="00DC49BA"/>
    <w:rsid w:val="00DC7E9C"/>
    <w:rsid w:val="00DD0620"/>
    <w:rsid w:val="00DD06ED"/>
    <w:rsid w:val="00DD07C0"/>
    <w:rsid w:val="00DD07FA"/>
    <w:rsid w:val="00DD3E8D"/>
    <w:rsid w:val="00DD70C0"/>
    <w:rsid w:val="00DD73F9"/>
    <w:rsid w:val="00DE42CC"/>
    <w:rsid w:val="00DE497A"/>
    <w:rsid w:val="00DE668E"/>
    <w:rsid w:val="00DE6BA9"/>
    <w:rsid w:val="00DE7F2E"/>
    <w:rsid w:val="00DF1E8C"/>
    <w:rsid w:val="00DF532C"/>
    <w:rsid w:val="00DF54B5"/>
    <w:rsid w:val="00DF5B7C"/>
    <w:rsid w:val="00DF67DE"/>
    <w:rsid w:val="00E04734"/>
    <w:rsid w:val="00E13BFF"/>
    <w:rsid w:val="00E23875"/>
    <w:rsid w:val="00E2495F"/>
    <w:rsid w:val="00E2498B"/>
    <w:rsid w:val="00E314B3"/>
    <w:rsid w:val="00E3422C"/>
    <w:rsid w:val="00E36116"/>
    <w:rsid w:val="00E44157"/>
    <w:rsid w:val="00E53F8F"/>
    <w:rsid w:val="00E604AA"/>
    <w:rsid w:val="00E67FC1"/>
    <w:rsid w:val="00E76F8E"/>
    <w:rsid w:val="00E81509"/>
    <w:rsid w:val="00E86299"/>
    <w:rsid w:val="00E87BB2"/>
    <w:rsid w:val="00E926F9"/>
    <w:rsid w:val="00E93C4B"/>
    <w:rsid w:val="00EA02C7"/>
    <w:rsid w:val="00EC58E8"/>
    <w:rsid w:val="00ED2B0F"/>
    <w:rsid w:val="00ED436F"/>
    <w:rsid w:val="00ED6AF8"/>
    <w:rsid w:val="00EE1932"/>
    <w:rsid w:val="00EE7451"/>
    <w:rsid w:val="00EF25E8"/>
    <w:rsid w:val="00EF3D08"/>
    <w:rsid w:val="00EF6B80"/>
    <w:rsid w:val="00F0560F"/>
    <w:rsid w:val="00F14F02"/>
    <w:rsid w:val="00F16C71"/>
    <w:rsid w:val="00F265A8"/>
    <w:rsid w:val="00F26F66"/>
    <w:rsid w:val="00F30719"/>
    <w:rsid w:val="00F320D6"/>
    <w:rsid w:val="00F33E7E"/>
    <w:rsid w:val="00F43F13"/>
    <w:rsid w:val="00F46C60"/>
    <w:rsid w:val="00F54E4C"/>
    <w:rsid w:val="00F5799C"/>
    <w:rsid w:val="00F63A5A"/>
    <w:rsid w:val="00F660CA"/>
    <w:rsid w:val="00F73F70"/>
    <w:rsid w:val="00F746B0"/>
    <w:rsid w:val="00F90629"/>
    <w:rsid w:val="00F935BC"/>
    <w:rsid w:val="00FA6637"/>
    <w:rsid w:val="00FB04F8"/>
    <w:rsid w:val="00FB1CEC"/>
    <w:rsid w:val="00FB3CF7"/>
    <w:rsid w:val="00FC0692"/>
    <w:rsid w:val="00FC115D"/>
    <w:rsid w:val="00FC5027"/>
    <w:rsid w:val="00FC6300"/>
    <w:rsid w:val="00FD056C"/>
    <w:rsid w:val="00FD54D7"/>
    <w:rsid w:val="00FD5ABB"/>
    <w:rsid w:val="00FD5D32"/>
    <w:rsid w:val="00FD7F8B"/>
    <w:rsid w:val="00FE198C"/>
    <w:rsid w:val="00FE25B1"/>
    <w:rsid w:val="00FF3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2D4FC7-CB45-47BF-9910-811679111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5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Hopkins</dc:creator>
  <cp:keywords/>
  <cp:lastModifiedBy>Kathryn Hopkins</cp:lastModifiedBy>
  <cp:revision>2</cp:revision>
  <dcterms:created xsi:type="dcterms:W3CDTF">2020-05-18T07:33:00Z</dcterms:created>
  <dcterms:modified xsi:type="dcterms:W3CDTF">2020-08-27T11:36:00Z</dcterms:modified>
</cp:coreProperties>
</file>